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29417" w14:textId="36BE3CB7" w:rsidR="00AE29F2" w:rsidRPr="001A5D53" w:rsidRDefault="00AE29F2" w:rsidP="00AE29F2">
      <w:pPr>
        <w:spacing w:line="480" w:lineRule="auto"/>
        <w:rPr>
          <w:b/>
        </w:rPr>
      </w:pPr>
      <w:r w:rsidRPr="001A5D53">
        <w:rPr>
          <w:b/>
        </w:rPr>
        <w:t>[Title page</w:t>
      </w:r>
      <w:r>
        <w:rPr>
          <w:b/>
        </w:rPr>
        <w:t xml:space="preserve"> for supplementary files</w:t>
      </w:r>
      <w:r w:rsidRPr="001A5D53">
        <w:rPr>
          <w:b/>
        </w:rPr>
        <w:t>]</w:t>
      </w:r>
    </w:p>
    <w:p w14:paraId="4B780495" w14:textId="77777777" w:rsidR="00AE29F2" w:rsidRPr="001A5D53" w:rsidRDefault="00AE29F2" w:rsidP="00AE29F2">
      <w:pPr>
        <w:spacing w:line="480" w:lineRule="auto"/>
        <w:rPr>
          <w:rFonts w:eastAsiaTheme="minorEastAsia"/>
          <w:b/>
          <w:lang w:eastAsia="ko-KR"/>
        </w:rPr>
      </w:pPr>
      <w:r w:rsidRPr="001A5D53">
        <w:rPr>
          <w:rFonts w:eastAsiaTheme="minorEastAsia"/>
          <w:b/>
          <w:lang w:eastAsia="ko-KR"/>
        </w:rPr>
        <w:t>Identification of o</w:t>
      </w:r>
      <w:r w:rsidRPr="001A5D53">
        <w:rPr>
          <w:b/>
        </w:rPr>
        <w:t>ral symptoms associated with atopic dermatitis in adolescents</w:t>
      </w:r>
      <w:r w:rsidRPr="001A5D53">
        <w:rPr>
          <w:rFonts w:eastAsiaTheme="minorEastAsia" w:hint="eastAsia"/>
          <w:b/>
          <w:lang w:eastAsia="ko-KR"/>
        </w:rPr>
        <w:t xml:space="preserve">: </w:t>
      </w:r>
      <w:r w:rsidRPr="001A5D53">
        <w:rPr>
          <w:rFonts w:eastAsiaTheme="minorEastAsia"/>
          <w:b/>
          <w:lang w:eastAsia="ko-KR"/>
        </w:rPr>
        <w:t>Results from the Korea national representative survey 2009-2017</w:t>
      </w:r>
    </w:p>
    <w:p w14:paraId="5654AAE2" w14:textId="77777777" w:rsidR="00AE29F2" w:rsidRPr="001A5D53" w:rsidRDefault="00AE29F2" w:rsidP="00AE29F2">
      <w:pPr>
        <w:spacing w:line="480" w:lineRule="auto"/>
        <w:rPr>
          <w:rFonts w:eastAsia="맑은 고딕"/>
          <w:shd w:val="clear" w:color="auto" w:fill="FFFFFF"/>
        </w:rPr>
      </w:pPr>
      <w:r w:rsidRPr="001A5D53">
        <w:rPr>
          <w:rFonts w:eastAsia="맑은 고딕" w:hint="eastAsia"/>
          <w:shd w:val="clear" w:color="auto" w:fill="FFFFFF"/>
        </w:rPr>
        <w:t>Ji</w:t>
      </w:r>
      <w:r w:rsidRPr="001A5D53">
        <w:rPr>
          <w:rFonts w:eastAsia="맑은 고딕"/>
          <w:shd w:val="clear" w:color="auto" w:fill="FFFFFF"/>
        </w:rPr>
        <w:t>-S</w:t>
      </w:r>
      <w:r w:rsidRPr="001A5D53">
        <w:rPr>
          <w:rFonts w:eastAsia="맑은 고딕" w:hint="eastAsia"/>
          <w:shd w:val="clear" w:color="auto" w:fill="FFFFFF"/>
        </w:rPr>
        <w:t>u Shim</w:t>
      </w:r>
      <w:r w:rsidRPr="001A5D53">
        <w:rPr>
          <w:rFonts w:eastAsia="맑은 고딕"/>
          <w:shd w:val="clear" w:color="auto" w:fill="FFFFFF"/>
          <w:vertAlign w:val="superscript"/>
        </w:rPr>
        <w:t>1</w:t>
      </w:r>
      <w:r w:rsidRPr="001A5D53">
        <w:rPr>
          <w:rFonts w:eastAsia="맑은 고딕"/>
          <w:shd w:val="clear" w:color="auto" w:fill="FFFFFF"/>
        </w:rPr>
        <w:t xml:space="preserve"> </w:t>
      </w:r>
      <w:r w:rsidRPr="001A5D53">
        <w:rPr>
          <w:rFonts w:eastAsia="맑은 고딕" w:hint="eastAsia"/>
          <w:shd w:val="clear" w:color="auto" w:fill="FFFFFF"/>
          <w:lang w:eastAsia="ko-KR"/>
        </w:rPr>
        <w:t>and</w:t>
      </w:r>
      <w:r w:rsidRPr="001A5D53">
        <w:rPr>
          <w:rFonts w:eastAsia="맑은 고딕"/>
          <w:shd w:val="clear" w:color="auto" w:fill="FFFFFF"/>
        </w:rPr>
        <w:t xml:space="preserve"> Min-Suk Yang</w:t>
      </w:r>
      <w:r w:rsidRPr="001A5D53">
        <w:rPr>
          <w:rFonts w:eastAsia="맑은 고딕"/>
          <w:shd w:val="clear" w:color="auto" w:fill="FFFFFF"/>
          <w:vertAlign w:val="superscript"/>
        </w:rPr>
        <w:t>2,</w:t>
      </w:r>
      <w:r w:rsidRPr="001A5D53">
        <w:rPr>
          <w:rFonts w:eastAsia="맑은 고딕"/>
          <w:shd w:val="clear" w:color="auto" w:fill="FFFFFF"/>
          <w:vertAlign w:val="superscript"/>
          <w:lang w:eastAsia="ko-KR"/>
        </w:rPr>
        <w:t>3*</w:t>
      </w:r>
    </w:p>
    <w:p w14:paraId="092C8961" w14:textId="77777777" w:rsidR="00AE29F2" w:rsidRPr="001A5D53" w:rsidRDefault="00AE29F2" w:rsidP="00AE29F2">
      <w:pPr>
        <w:spacing w:line="480" w:lineRule="auto"/>
        <w:rPr>
          <w:vertAlign w:val="superscript"/>
        </w:rPr>
      </w:pPr>
    </w:p>
    <w:p w14:paraId="0C9F0996" w14:textId="77777777" w:rsidR="00AE29F2" w:rsidRPr="001A5D53" w:rsidRDefault="00AE29F2" w:rsidP="00AE29F2">
      <w:pPr>
        <w:spacing w:line="480" w:lineRule="auto"/>
      </w:pPr>
      <w:r w:rsidRPr="001A5D53">
        <w:rPr>
          <w:rFonts w:eastAsia="맑은 고딕"/>
          <w:shd w:val="clear" w:color="auto" w:fill="FFFFFF"/>
          <w:vertAlign w:val="superscript"/>
        </w:rPr>
        <w:t>1</w:t>
      </w:r>
      <w:r w:rsidRPr="001A5D53">
        <w:t>Division of Allergy and Clinical Immunology, Department of Internal Medicine, Ewha Womans University College of Medicine, Seoul, Korea</w:t>
      </w:r>
    </w:p>
    <w:p w14:paraId="4C3F6D93" w14:textId="77777777" w:rsidR="00AE29F2" w:rsidRPr="001A5D53" w:rsidRDefault="00AE29F2" w:rsidP="00AE29F2">
      <w:pPr>
        <w:spacing w:line="480" w:lineRule="auto"/>
      </w:pPr>
      <w:r w:rsidRPr="001A5D53">
        <w:rPr>
          <w:rFonts w:eastAsia="맑은 고딕"/>
          <w:shd w:val="clear" w:color="auto" w:fill="FFFFFF"/>
          <w:vertAlign w:val="superscript"/>
        </w:rPr>
        <w:t>2</w:t>
      </w:r>
      <w:r w:rsidRPr="001A5D53">
        <w:t>Division of Allergy and Clinical Immunology, Department of Internal Medicine, Seoul National University College of Medicine, Seoul, Korea</w:t>
      </w:r>
    </w:p>
    <w:p w14:paraId="385B6F14" w14:textId="77777777" w:rsidR="00AE29F2" w:rsidRPr="001A5D53" w:rsidRDefault="00AE29F2" w:rsidP="00AE29F2">
      <w:pPr>
        <w:spacing w:line="480" w:lineRule="auto"/>
      </w:pPr>
      <w:r w:rsidRPr="001A5D53">
        <w:rPr>
          <w:rFonts w:eastAsia="맑은 고딕"/>
          <w:shd w:val="clear" w:color="auto" w:fill="FFFFFF"/>
          <w:vertAlign w:val="superscript"/>
          <w:lang w:eastAsia="ko-KR"/>
        </w:rPr>
        <w:t>3</w:t>
      </w:r>
      <w:r w:rsidRPr="001A5D53">
        <w:t>Department of Internal Medicine, SMG-SNU Boramae Medical Center, Seoul, Korea</w:t>
      </w:r>
    </w:p>
    <w:p w14:paraId="26C12177" w14:textId="77777777" w:rsidR="00AE29F2" w:rsidRPr="001A5D53" w:rsidRDefault="00AE29F2" w:rsidP="00AE29F2">
      <w:pPr>
        <w:spacing w:line="480" w:lineRule="auto"/>
      </w:pPr>
    </w:p>
    <w:p w14:paraId="5A2DABD8" w14:textId="77777777" w:rsidR="00AE29F2" w:rsidRPr="001A5D53" w:rsidRDefault="00AE29F2" w:rsidP="00AE29F2">
      <w:pPr>
        <w:widowControl w:val="0"/>
        <w:autoSpaceDE w:val="0"/>
        <w:autoSpaceDN w:val="0"/>
        <w:adjustRightInd w:val="0"/>
        <w:spacing w:line="480" w:lineRule="auto"/>
      </w:pPr>
      <w:r w:rsidRPr="001A5D53">
        <w:rPr>
          <w:b/>
        </w:rPr>
        <w:t xml:space="preserve">Running title: </w:t>
      </w:r>
      <w:r w:rsidRPr="001A5D53">
        <w:t>Impaired oral health in atopic dermatitis</w:t>
      </w:r>
    </w:p>
    <w:p w14:paraId="2526609A" w14:textId="77777777" w:rsidR="00AE29F2" w:rsidRPr="001A5D53" w:rsidRDefault="00AE29F2" w:rsidP="00AE29F2">
      <w:pPr>
        <w:spacing w:line="480" w:lineRule="auto"/>
        <w:rPr>
          <w:b/>
          <w:i/>
        </w:rPr>
      </w:pPr>
    </w:p>
    <w:p w14:paraId="4C54B356" w14:textId="77777777" w:rsidR="00AE29F2" w:rsidRPr="001A5D53" w:rsidRDefault="00AE29F2" w:rsidP="00AE29F2">
      <w:pPr>
        <w:spacing w:line="480" w:lineRule="auto"/>
        <w:rPr>
          <w:rFonts w:eastAsia="맑은 고딕"/>
          <w:shd w:val="clear" w:color="auto" w:fill="FFFFFF"/>
        </w:rPr>
      </w:pPr>
      <w:r w:rsidRPr="001A5D53">
        <w:rPr>
          <w:b/>
          <w:i/>
        </w:rPr>
        <w:t xml:space="preserve">Corresponding author: </w:t>
      </w:r>
      <w:r w:rsidRPr="001A5D53">
        <w:rPr>
          <w:rFonts w:eastAsia="맑은 고딕"/>
          <w:shd w:val="clear" w:color="auto" w:fill="FFFFFF"/>
        </w:rPr>
        <w:t>Min-Suk Yang, MD, PhD</w:t>
      </w:r>
    </w:p>
    <w:p w14:paraId="6870B757" w14:textId="77777777" w:rsidR="00AE29F2" w:rsidRPr="001A5D53" w:rsidRDefault="00AE29F2" w:rsidP="00AE29F2">
      <w:pPr>
        <w:spacing w:line="480" w:lineRule="auto"/>
        <w:rPr>
          <w:rFonts w:eastAsia="맑은 고딕"/>
          <w:shd w:val="clear" w:color="auto" w:fill="FFFFFF"/>
        </w:rPr>
      </w:pPr>
      <w:r w:rsidRPr="001A5D53">
        <w:rPr>
          <w:rFonts w:eastAsia="맑은 고딕"/>
          <w:shd w:val="clear" w:color="auto" w:fill="FFFFFF"/>
        </w:rPr>
        <w:t>Department of Internal medicine, SMG-SNU Boramae Medical Center</w:t>
      </w:r>
    </w:p>
    <w:p w14:paraId="47368149" w14:textId="77777777" w:rsidR="00AE29F2" w:rsidRPr="001A5D53" w:rsidRDefault="00AE29F2" w:rsidP="00AE29F2">
      <w:pPr>
        <w:spacing w:line="480" w:lineRule="auto"/>
        <w:rPr>
          <w:rFonts w:eastAsia="맑은 고딕"/>
          <w:shd w:val="clear" w:color="auto" w:fill="FFFFFF"/>
        </w:rPr>
      </w:pPr>
      <w:r w:rsidRPr="001A5D53">
        <w:t>5 Gil 20 Boramae-road, Dongjak-gu, Seoul, Korea, 07061</w:t>
      </w:r>
    </w:p>
    <w:p w14:paraId="110AB0F4" w14:textId="77777777" w:rsidR="00AE29F2" w:rsidRPr="001A5D53" w:rsidRDefault="00AE29F2" w:rsidP="00AE29F2">
      <w:pPr>
        <w:spacing w:line="480" w:lineRule="auto"/>
        <w:rPr>
          <w:rFonts w:eastAsia="맑은 고딕"/>
          <w:shd w:val="clear" w:color="auto" w:fill="FFFFFF"/>
        </w:rPr>
      </w:pPr>
      <w:r w:rsidRPr="001A5D53">
        <w:rPr>
          <w:rFonts w:eastAsia="맑은 고딕"/>
          <w:shd w:val="clear" w:color="auto" w:fill="FFFFFF"/>
        </w:rPr>
        <w:t>Tel: 82-2-870-2237, Fax: 82-2-831-0714</w:t>
      </w:r>
    </w:p>
    <w:p w14:paraId="6233358A" w14:textId="77777777" w:rsidR="00AE29F2" w:rsidRPr="001A5D53" w:rsidRDefault="00AE29F2" w:rsidP="00AE29F2">
      <w:pPr>
        <w:spacing w:line="480" w:lineRule="auto"/>
        <w:rPr>
          <w:rFonts w:eastAsia="맑은 고딕"/>
          <w:shd w:val="clear" w:color="auto" w:fill="FFFFFF"/>
        </w:rPr>
      </w:pPr>
      <w:r w:rsidRPr="001A5D53">
        <w:rPr>
          <w:rFonts w:eastAsia="맑은 고딕"/>
          <w:shd w:val="clear" w:color="auto" w:fill="FFFFFF"/>
        </w:rPr>
        <w:t>E-mail: iatrus13@hanmail.net</w:t>
      </w:r>
    </w:p>
    <w:p w14:paraId="032B3450" w14:textId="77777777" w:rsidR="00AE29F2" w:rsidRDefault="00AE29F2" w:rsidP="004721B3">
      <w:pPr>
        <w:widowControl w:val="0"/>
        <w:wordWrap w:val="0"/>
        <w:autoSpaceDE w:val="0"/>
        <w:autoSpaceDN w:val="0"/>
        <w:spacing w:after="160"/>
        <w:rPr>
          <w:rFonts w:eastAsiaTheme="minorEastAsia"/>
          <w:b/>
          <w:kern w:val="2"/>
          <w:sz w:val="20"/>
          <w:lang w:eastAsia="ko-KR"/>
        </w:rPr>
      </w:pPr>
      <w:r>
        <w:rPr>
          <w:rFonts w:eastAsiaTheme="minorEastAsia"/>
          <w:b/>
          <w:kern w:val="2"/>
          <w:sz w:val="20"/>
          <w:lang w:eastAsia="ko-KR"/>
        </w:rPr>
        <w:br w:type="page"/>
      </w:r>
    </w:p>
    <w:p w14:paraId="7D304056" w14:textId="77777777" w:rsidR="001C480E" w:rsidRPr="004A249F" w:rsidRDefault="001C480E" w:rsidP="001C480E">
      <w:pPr>
        <w:widowControl w:val="0"/>
        <w:wordWrap w:val="0"/>
        <w:autoSpaceDE w:val="0"/>
        <w:autoSpaceDN w:val="0"/>
        <w:spacing w:after="160"/>
        <w:rPr>
          <w:rFonts w:eastAsiaTheme="minorEastAsia"/>
          <w:b/>
          <w:kern w:val="2"/>
          <w:sz w:val="20"/>
          <w:lang w:eastAsia="ko-KR"/>
        </w:rPr>
      </w:pPr>
      <w:r w:rsidRPr="004A249F">
        <w:rPr>
          <w:rFonts w:eastAsiaTheme="minorEastAsia"/>
          <w:b/>
          <w:kern w:val="2"/>
          <w:sz w:val="20"/>
          <w:lang w:eastAsia="ko-KR"/>
        </w:rPr>
        <w:lastRenderedPageBreak/>
        <w:t>Supplementary Table 1. Association between the presence of oral symptoms</w:t>
      </w:r>
      <w:r w:rsidRPr="004A249F">
        <w:rPr>
          <w:rFonts w:eastAsiaTheme="minorEastAsia" w:hint="eastAsia"/>
          <w:b/>
          <w:kern w:val="2"/>
          <w:sz w:val="20"/>
          <w:lang w:eastAsia="ko-KR"/>
        </w:rPr>
        <w:t xml:space="preserve"> </w:t>
      </w:r>
      <w:r w:rsidRPr="004A249F">
        <w:rPr>
          <w:rFonts w:eastAsiaTheme="minorEastAsia"/>
          <w:b/>
          <w:kern w:val="2"/>
          <w:sz w:val="20"/>
          <w:lang w:eastAsia="ko-KR"/>
        </w:rPr>
        <w:t>and allergic diseases in Korean adole</w:t>
      </w:r>
      <w:r w:rsidRPr="004A249F">
        <w:rPr>
          <w:rFonts w:eastAsiaTheme="minorEastAsia" w:hint="eastAsia"/>
          <w:b/>
          <w:kern w:val="2"/>
          <w:sz w:val="20"/>
          <w:lang w:eastAsia="ko-KR"/>
        </w:rPr>
        <w:t>s</w:t>
      </w:r>
      <w:r w:rsidRPr="004A249F">
        <w:rPr>
          <w:rFonts w:eastAsiaTheme="minorEastAsia"/>
          <w:b/>
          <w:kern w:val="2"/>
          <w:sz w:val="20"/>
          <w:lang w:eastAsia="ko-KR"/>
        </w:rPr>
        <w:t xml:space="preserve">cents.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580"/>
        <w:gridCol w:w="1381"/>
        <w:gridCol w:w="1004"/>
        <w:gridCol w:w="1407"/>
        <w:gridCol w:w="849"/>
        <w:gridCol w:w="1576"/>
        <w:gridCol w:w="680"/>
      </w:tblGrid>
      <w:tr w:rsidR="001C480E" w:rsidRPr="004A249F" w14:paraId="476CFDCD" w14:textId="77777777" w:rsidTr="004C5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vAlign w:val="bottom"/>
          </w:tcPr>
          <w:p w14:paraId="3F210D7E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Condition</w:t>
            </w:r>
          </w:p>
        </w:tc>
        <w:tc>
          <w:tcPr>
            <w:tcW w:w="2385" w:type="dxa"/>
            <w:gridSpan w:val="2"/>
            <w:vAlign w:val="center"/>
          </w:tcPr>
          <w:p w14:paraId="720F6420" w14:textId="77777777" w:rsidR="001C480E" w:rsidRPr="004A249F" w:rsidRDefault="001C480E" w:rsidP="004C58E6">
            <w:pPr>
              <w:wordWrap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Unadjusted</w:t>
            </w:r>
          </w:p>
        </w:tc>
        <w:tc>
          <w:tcPr>
            <w:tcW w:w="2256" w:type="dxa"/>
            <w:gridSpan w:val="2"/>
            <w:vAlign w:val="center"/>
          </w:tcPr>
          <w:p w14:paraId="53811928" w14:textId="77777777" w:rsidR="001C480E" w:rsidRPr="004A249F" w:rsidRDefault="001C480E" w:rsidP="004C58E6">
            <w:pPr>
              <w:wordWrap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Model 1</w:t>
            </w:r>
            <w:r w:rsidRPr="004A249F">
              <w:rPr>
                <w:rFonts w:eastAsiaTheme="minorEastAsia"/>
                <w:sz w:val="16"/>
                <w:szCs w:val="16"/>
                <w:vertAlign w:val="superscript"/>
                <w:lang w:eastAsia="ko-KR"/>
              </w:rPr>
              <w:t>*</w:t>
            </w:r>
          </w:p>
        </w:tc>
        <w:tc>
          <w:tcPr>
            <w:tcW w:w="2256" w:type="dxa"/>
            <w:gridSpan w:val="2"/>
            <w:vAlign w:val="center"/>
          </w:tcPr>
          <w:p w14:paraId="1AAF055A" w14:textId="77777777" w:rsidR="001C480E" w:rsidRPr="004A249F" w:rsidRDefault="001C480E" w:rsidP="004C58E6">
            <w:pPr>
              <w:wordWrap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Model 2</w:t>
            </w:r>
            <w:r w:rsidRPr="004A249F">
              <w:rPr>
                <w:rFonts w:eastAsiaTheme="minorEastAsia"/>
                <w:sz w:val="16"/>
                <w:szCs w:val="16"/>
                <w:vertAlign w:val="superscript"/>
                <w:lang w:eastAsia="ko-KR"/>
              </w:rPr>
              <w:t>†</w:t>
            </w:r>
          </w:p>
        </w:tc>
      </w:tr>
      <w:tr w:rsidR="001C480E" w:rsidRPr="004A249F" w14:paraId="34D3A616" w14:textId="77777777" w:rsidTr="004C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bottom w:val="single" w:sz="4" w:space="0" w:color="auto"/>
            </w:tcBorders>
          </w:tcPr>
          <w:p w14:paraId="3B516C7A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3DBB5757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>OR (95% CI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57128855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</w:t>
            </w: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7D051C03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>aOR</w:t>
            </w:r>
            <w:r w:rsidRPr="004A249F">
              <w:rPr>
                <w:rFonts w:eastAsiaTheme="minorEastAsia"/>
                <w:sz w:val="16"/>
                <w:szCs w:val="16"/>
                <w:vertAlign w:val="superscript"/>
                <w:lang w:eastAsia="ko-KR"/>
              </w:rPr>
              <w:t>*</w:t>
            </w: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 xml:space="preserve"> (95% CI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81097F3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</w:t>
            </w: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3FA21EAB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>aOR</w:t>
            </w:r>
            <w:r w:rsidRPr="004A249F">
              <w:rPr>
                <w:rFonts w:eastAsiaTheme="minorEastAsia"/>
                <w:sz w:val="16"/>
                <w:szCs w:val="16"/>
                <w:vertAlign w:val="superscript"/>
                <w:lang w:eastAsia="ko-KR"/>
              </w:rPr>
              <w:t>†</w:t>
            </w: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 xml:space="preserve">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97F5459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</w:t>
            </w:r>
            <w:r w:rsidRPr="004A249F">
              <w:rPr>
                <w:rFonts w:eastAsiaTheme="minorEastAsia"/>
                <w:b/>
                <w:sz w:val="16"/>
                <w:szCs w:val="16"/>
                <w:lang w:eastAsia="ko-KR"/>
              </w:rPr>
              <w:t>-value</w:t>
            </w:r>
          </w:p>
        </w:tc>
      </w:tr>
      <w:tr w:rsidR="001C480E" w:rsidRPr="004A249F" w14:paraId="5A47721A" w14:textId="77777777" w:rsidTr="004C58E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4" w:space="0" w:color="auto"/>
              <w:bottom w:val="nil"/>
            </w:tcBorders>
            <w:vAlign w:val="center"/>
          </w:tcPr>
          <w:p w14:paraId="369765F8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AD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vAlign w:val="center"/>
          </w:tcPr>
          <w:p w14:paraId="692FBBF9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3 (1.32-1.35)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center"/>
          </w:tcPr>
          <w:p w14:paraId="674B3A56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vAlign w:val="center"/>
          </w:tcPr>
          <w:p w14:paraId="4C09F140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0 (1.28-1.32)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3478EF54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  <w:vAlign w:val="center"/>
          </w:tcPr>
          <w:p w14:paraId="1E824382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27 (1.25-1.29)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06648B7A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</w:tr>
      <w:tr w:rsidR="001C480E" w:rsidRPr="004A249F" w14:paraId="4097AE58" w14:textId="77777777" w:rsidTr="004C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vAlign w:val="center"/>
          </w:tcPr>
          <w:p w14:paraId="01F144CA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AD + 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1FE897BB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44 (1.41-1.47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911AA11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75B62371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41 (1.38-1.44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77A9B03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599B0C2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7 (1.34-1.40)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541EE72E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</w:tr>
      <w:tr w:rsidR="001C480E" w:rsidRPr="004A249F" w14:paraId="20B9D12A" w14:textId="77777777" w:rsidTr="004C58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vAlign w:val="center"/>
          </w:tcPr>
          <w:p w14:paraId="16084F9F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AD + Asth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57E33E95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8 (1.33-1.43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43E4C055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39B34D6D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41 (1.36-1.46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EAE328E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6BD630E6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5 (1.30-1.41)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31ED40E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</w:tr>
      <w:tr w:rsidR="001C480E" w:rsidRPr="004A249F" w14:paraId="7FD79D5E" w14:textId="77777777" w:rsidTr="004C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vAlign w:val="center"/>
          </w:tcPr>
          <w:p w14:paraId="1399F4F4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AD + AR + Asthma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1456ED11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48 (1.42-1.54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65D15008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9F83F37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50 (1.44-1.60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339DE192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4AE3678B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43 (1.36-1.50)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1108209B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</w:tr>
      <w:tr w:rsidR="001C480E" w:rsidRPr="004A249F" w14:paraId="17C1BE18" w14:textId="77777777" w:rsidTr="004C58E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nil"/>
            </w:tcBorders>
            <w:vAlign w:val="center"/>
          </w:tcPr>
          <w:p w14:paraId="0DBD0ECC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AR</w:t>
            </w:r>
          </w:p>
        </w:tc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28ED4E1A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3 (1.31-1.34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14:paraId="32D9F272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6E36BF53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31 (1.30-1.33)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4556D108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2E9DFFBE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28 (1.26-1.30)</w:t>
            </w:r>
          </w:p>
        </w:tc>
        <w:tc>
          <w:tcPr>
            <w:tcW w:w="680" w:type="dxa"/>
            <w:tcBorders>
              <w:top w:val="nil"/>
              <w:bottom w:val="nil"/>
            </w:tcBorders>
            <w:vAlign w:val="center"/>
          </w:tcPr>
          <w:p w14:paraId="7E68DBB6" w14:textId="77777777" w:rsidR="001C480E" w:rsidRPr="004A249F" w:rsidRDefault="001C480E" w:rsidP="004C58E6">
            <w:pPr>
              <w:wordWrap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</w:tr>
      <w:tr w:rsidR="001C480E" w:rsidRPr="004A249F" w14:paraId="5074FCE3" w14:textId="77777777" w:rsidTr="004C5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nil"/>
              <w:bottom w:val="single" w:sz="4" w:space="0" w:color="auto"/>
            </w:tcBorders>
            <w:vAlign w:val="center"/>
          </w:tcPr>
          <w:p w14:paraId="7EA664A0" w14:textId="77777777" w:rsidR="001C480E" w:rsidRPr="004A249F" w:rsidRDefault="001C480E" w:rsidP="004C58E6">
            <w:pPr>
              <w:wordWrap w:val="0"/>
              <w:spacing w:line="276" w:lineRule="auto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szCs w:val="16"/>
                <w:lang w:eastAsia="ko-KR"/>
              </w:rPr>
              <w:t>Asthma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vAlign w:val="center"/>
          </w:tcPr>
          <w:p w14:paraId="506F3A05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23 (1.20-1.25)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vAlign w:val="center"/>
          </w:tcPr>
          <w:p w14:paraId="5611C13C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022EF876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27 (1.25-1.30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5EFE7C4A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vAlign w:val="center"/>
          </w:tcPr>
          <w:p w14:paraId="63F31047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1.22 (1.19-1.25)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center"/>
          </w:tcPr>
          <w:p w14:paraId="7EC46C20" w14:textId="77777777" w:rsidR="001C480E" w:rsidRPr="004A249F" w:rsidRDefault="001C480E" w:rsidP="004C58E6">
            <w:pPr>
              <w:wordWrap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  <w:lang w:eastAsia="ko-KR"/>
              </w:rPr>
            </w:pPr>
            <w:r w:rsidRPr="004A249F">
              <w:rPr>
                <w:rFonts w:eastAsiaTheme="minorEastAsia"/>
                <w:sz w:val="16"/>
                <w:lang w:eastAsia="ko-KR"/>
              </w:rPr>
              <w:t>&lt;0.001</w:t>
            </w:r>
          </w:p>
        </w:tc>
      </w:tr>
    </w:tbl>
    <w:p w14:paraId="331674A5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vertAlign w:val="superscript"/>
          <w:lang w:eastAsia="ko-KR"/>
        </w:rPr>
      </w:pPr>
    </w:p>
    <w:p w14:paraId="7F85B228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4A249F">
        <w:rPr>
          <w:rFonts w:eastAsiaTheme="minorEastAsia"/>
          <w:kern w:val="2"/>
          <w:sz w:val="20"/>
          <w:szCs w:val="20"/>
          <w:vertAlign w:val="superscript"/>
          <w:lang w:eastAsia="ko-KR"/>
        </w:rPr>
        <w:t>*</w:t>
      </w:r>
      <w:r w:rsidRPr="004A249F">
        <w:rPr>
          <w:rFonts w:eastAsiaTheme="minorEastAsia" w:hint="eastAsia"/>
          <w:kern w:val="2"/>
          <w:sz w:val="20"/>
          <w:szCs w:val="20"/>
          <w:lang w:eastAsia="ko-KR"/>
        </w:rPr>
        <w:t>Model 1: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 xml:space="preserve"> adjusted for age and sex.</w:t>
      </w:r>
    </w:p>
    <w:p w14:paraId="4710AF07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4A249F">
        <w:rPr>
          <w:rFonts w:eastAsiaTheme="minorEastAsia"/>
          <w:sz w:val="20"/>
          <w:szCs w:val="20"/>
          <w:vertAlign w:val="superscript"/>
          <w:lang w:eastAsia="ko-KR"/>
        </w:rPr>
        <w:t>†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 xml:space="preserve">Model 2: adjusted for age, sex, </w:t>
      </w:r>
      <w:r w:rsidRPr="004A249F">
        <w:rPr>
          <w:rFonts w:eastAsiaTheme="minorEastAsia" w:hint="eastAsia"/>
          <w:kern w:val="2"/>
          <w:sz w:val="20"/>
          <w:szCs w:val="20"/>
          <w:lang w:eastAsia="ko-KR"/>
        </w:rPr>
        <w:t>r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>e</w:t>
      </w:r>
      <w:r w:rsidRPr="004A249F">
        <w:rPr>
          <w:rFonts w:eastAsiaTheme="minorEastAsia" w:hint="eastAsia"/>
          <w:kern w:val="2"/>
          <w:sz w:val="20"/>
          <w:szCs w:val="20"/>
          <w:lang w:eastAsia="ko-KR"/>
        </w:rPr>
        <w:t>gion of residence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 xml:space="preserve">, </w:t>
      </w:r>
      <w:r w:rsidRPr="004A249F">
        <w:rPr>
          <w:rFonts w:eastAsiaTheme="minorEastAsia" w:hint="eastAsia"/>
          <w:kern w:val="2"/>
          <w:sz w:val="20"/>
          <w:szCs w:val="20"/>
          <w:lang w:eastAsia="ko-KR"/>
        </w:rPr>
        <w:t>family income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>, s</w:t>
      </w:r>
      <w:r w:rsidRPr="004A249F">
        <w:rPr>
          <w:rFonts w:eastAsiaTheme="minorEastAsia" w:hint="eastAsia"/>
          <w:kern w:val="2"/>
          <w:sz w:val="20"/>
          <w:szCs w:val="20"/>
          <w:lang w:eastAsia="ko-KR"/>
        </w:rPr>
        <w:t>moking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 xml:space="preserve">, stress, daily tooth brushing frequency, teeth scaling experience, soft drinks/soda consumption, </w:t>
      </w:r>
      <w:r w:rsidRPr="004A249F">
        <w:rPr>
          <w:rFonts w:eastAsiaTheme="minorEastAsia" w:hint="eastAsia"/>
          <w:kern w:val="2"/>
          <w:sz w:val="20"/>
          <w:szCs w:val="20"/>
          <w:lang w:eastAsia="ko-KR"/>
        </w:rPr>
        <w:t xml:space="preserve">and 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 xml:space="preserve">snack foods consumption. </w:t>
      </w:r>
    </w:p>
    <w:p w14:paraId="66177B2E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</w:p>
    <w:p w14:paraId="2DDD732C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</w:p>
    <w:p w14:paraId="23982232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4A249F">
        <w:rPr>
          <w:rFonts w:eastAsiaTheme="minorEastAsia"/>
          <w:kern w:val="2"/>
          <w:sz w:val="20"/>
          <w:szCs w:val="20"/>
          <w:lang w:eastAsia="ko-KR"/>
        </w:rPr>
        <w:t xml:space="preserve">A </w:t>
      </w:r>
      <w:r w:rsidRPr="004A249F">
        <w:rPr>
          <w:rFonts w:eastAsiaTheme="minorEastAsia"/>
          <w:i/>
          <w:kern w:val="2"/>
          <w:sz w:val="20"/>
          <w:szCs w:val="20"/>
          <w:lang w:eastAsia="ko-KR"/>
        </w:rPr>
        <w:t>P</w:t>
      </w:r>
      <w:r w:rsidRPr="004A249F">
        <w:rPr>
          <w:rFonts w:eastAsiaTheme="minorEastAsia"/>
          <w:kern w:val="2"/>
          <w:sz w:val="20"/>
          <w:szCs w:val="20"/>
          <w:lang w:eastAsia="ko-KR"/>
        </w:rPr>
        <w:t>-value less than 0.008 is significant after Bonferroni correction for multiple comparison.</w:t>
      </w:r>
    </w:p>
    <w:p w14:paraId="1E64AF62" w14:textId="77777777" w:rsidR="001C480E" w:rsidRPr="004A249F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4A249F">
        <w:rPr>
          <w:rFonts w:eastAsiaTheme="minorEastAsia"/>
          <w:kern w:val="2"/>
          <w:sz w:val="20"/>
          <w:szCs w:val="20"/>
          <w:lang w:eastAsia="ko-KR"/>
        </w:rPr>
        <w:t>Abbreviations: AD, atopic dermatitis; AR, allergic rhinitis; OR, odds ratio; CI; confidence interval.</w:t>
      </w:r>
    </w:p>
    <w:p w14:paraId="17A90690" w14:textId="77777777" w:rsidR="001C480E" w:rsidRPr="004A249F" w:rsidRDefault="001C480E" w:rsidP="001C480E">
      <w:pPr>
        <w:widowControl w:val="0"/>
        <w:wordWrap w:val="0"/>
        <w:autoSpaceDE w:val="0"/>
        <w:autoSpaceDN w:val="0"/>
        <w:spacing w:after="160" w:line="480" w:lineRule="auto"/>
        <w:rPr>
          <w:rFonts w:eastAsiaTheme="minorEastAsia"/>
          <w:kern w:val="2"/>
          <w:sz w:val="20"/>
          <w:szCs w:val="20"/>
          <w:lang w:eastAsia="ko-KR"/>
        </w:rPr>
      </w:pPr>
      <w:r w:rsidRPr="004A249F">
        <w:rPr>
          <w:rFonts w:eastAsiaTheme="minorEastAsia"/>
          <w:kern w:val="2"/>
          <w:sz w:val="20"/>
          <w:szCs w:val="20"/>
          <w:lang w:eastAsia="ko-KR"/>
        </w:rPr>
        <w:br w:type="page"/>
      </w:r>
    </w:p>
    <w:p w14:paraId="4A6D927C" w14:textId="77777777" w:rsidR="001C480E" w:rsidRPr="00CD0BA0" w:rsidRDefault="001C480E" w:rsidP="001C480E">
      <w:pPr>
        <w:widowControl w:val="0"/>
        <w:wordWrap w:val="0"/>
        <w:autoSpaceDE w:val="0"/>
        <w:autoSpaceDN w:val="0"/>
        <w:spacing w:after="160"/>
        <w:rPr>
          <w:rFonts w:eastAsiaTheme="minorEastAsia"/>
          <w:kern w:val="2"/>
          <w:sz w:val="20"/>
          <w:szCs w:val="20"/>
          <w:lang w:eastAsia="ko-KR"/>
        </w:rPr>
      </w:pPr>
      <w:r w:rsidRPr="00CD0BA0">
        <w:rPr>
          <w:rFonts w:eastAsiaTheme="minorEastAsia" w:hint="eastAsia"/>
          <w:b/>
          <w:kern w:val="2"/>
          <w:sz w:val="20"/>
          <w:szCs w:val="20"/>
          <w:lang w:eastAsia="ko-KR"/>
        </w:rPr>
        <w:t>Supplement</w:t>
      </w:r>
      <w:r>
        <w:rPr>
          <w:rFonts w:eastAsiaTheme="minorEastAsia"/>
          <w:b/>
          <w:kern w:val="2"/>
          <w:sz w:val="20"/>
          <w:szCs w:val="20"/>
          <w:lang w:eastAsia="ko-KR"/>
        </w:rPr>
        <w:t>ary</w:t>
      </w:r>
      <w:r w:rsidRPr="00CD0BA0">
        <w:rPr>
          <w:rFonts w:eastAsiaTheme="minorEastAsia" w:hint="eastAsia"/>
          <w:b/>
          <w:kern w:val="2"/>
          <w:sz w:val="20"/>
          <w:szCs w:val="20"/>
          <w:lang w:eastAsia="ko-KR"/>
        </w:rPr>
        <w:t xml:space="preserve"> Table </w:t>
      </w:r>
      <w:r w:rsidRPr="00CD0BA0">
        <w:rPr>
          <w:rFonts w:eastAsiaTheme="minorEastAsia"/>
          <w:b/>
          <w:kern w:val="2"/>
          <w:sz w:val="20"/>
          <w:szCs w:val="20"/>
          <w:lang w:eastAsia="ko-KR"/>
        </w:rPr>
        <w:t>2</w:t>
      </w:r>
      <w:r w:rsidRPr="00CD0BA0">
        <w:rPr>
          <w:rFonts w:eastAsiaTheme="minorEastAsia" w:hint="eastAsia"/>
          <w:b/>
          <w:kern w:val="2"/>
          <w:sz w:val="20"/>
          <w:szCs w:val="20"/>
          <w:lang w:eastAsia="ko-KR"/>
        </w:rPr>
        <w:t xml:space="preserve">. </w:t>
      </w:r>
      <w:r w:rsidRPr="00CD0BA0">
        <w:rPr>
          <w:rFonts w:eastAsiaTheme="minorEastAsia"/>
          <w:b/>
          <w:kern w:val="2"/>
          <w:sz w:val="20"/>
          <w:szCs w:val="20"/>
          <w:lang w:eastAsia="ko-KR"/>
        </w:rPr>
        <w:t xml:space="preserve">Age-Subgroup analysis: association </w:t>
      </w:r>
      <w:r w:rsidRPr="00CD0BA0">
        <w:rPr>
          <w:rFonts w:eastAsiaTheme="minorEastAsia"/>
          <w:b/>
          <w:kern w:val="2"/>
          <w:sz w:val="20"/>
          <w:lang w:eastAsia="ko-KR"/>
        </w:rPr>
        <w:t>between the presence of oral symptom</w:t>
      </w:r>
      <w:r w:rsidRPr="00CD0BA0">
        <w:rPr>
          <w:rFonts w:eastAsiaTheme="minorEastAsia" w:hint="eastAsia"/>
          <w:b/>
          <w:kern w:val="2"/>
          <w:sz w:val="20"/>
          <w:lang w:eastAsia="ko-KR"/>
        </w:rPr>
        <w:t xml:space="preserve"> </w:t>
      </w:r>
      <w:r w:rsidRPr="00CD0BA0">
        <w:rPr>
          <w:rFonts w:eastAsiaTheme="minorEastAsia"/>
          <w:b/>
          <w:kern w:val="2"/>
          <w:sz w:val="20"/>
          <w:lang w:eastAsia="ko-KR"/>
        </w:rPr>
        <w:t>and allergic diseases in Korean adole</w:t>
      </w:r>
      <w:r w:rsidRPr="00CD0BA0">
        <w:rPr>
          <w:rFonts w:eastAsiaTheme="minorEastAsia" w:hint="eastAsia"/>
          <w:b/>
          <w:kern w:val="2"/>
          <w:sz w:val="20"/>
          <w:lang w:eastAsia="ko-KR"/>
        </w:rPr>
        <w:t>s</w:t>
      </w:r>
      <w:r w:rsidRPr="00CD0BA0">
        <w:rPr>
          <w:rFonts w:eastAsiaTheme="minorEastAsia"/>
          <w:b/>
          <w:kern w:val="2"/>
          <w:sz w:val="20"/>
          <w:lang w:eastAsia="ko-KR"/>
        </w:rPr>
        <w:t>cents</w:t>
      </w:r>
    </w:p>
    <w:tbl>
      <w:tblPr>
        <w:tblW w:w="1119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992"/>
        <w:gridCol w:w="1276"/>
        <w:gridCol w:w="709"/>
        <w:gridCol w:w="1275"/>
        <w:gridCol w:w="709"/>
        <w:gridCol w:w="1276"/>
        <w:gridCol w:w="709"/>
        <w:gridCol w:w="1275"/>
        <w:gridCol w:w="709"/>
        <w:gridCol w:w="1276"/>
        <w:gridCol w:w="709"/>
      </w:tblGrid>
      <w:tr w:rsidR="001C480E" w:rsidRPr="00CD0BA0" w14:paraId="66F7F4EF" w14:textId="77777777" w:rsidTr="004C58E6">
        <w:trPr>
          <w:trHeight w:val="372"/>
          <w:jc w:val="center"/>
        </w:trPr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685" w14:textId="77777777" w:rsidR="001C480E" w:rsidRPr="00CD0BA0" w:rsidRDefault="001C480E" w:rsidP="004C58E6">
            <w:pPr>
              <w:jc w:val="both"/>
              <w:rPr>
                <w:b/>
                <w:sz w:val="18"/>
                <w:szCs w:val="16"/>
                <w:lang w:eastAsia="ko-KR"/>
              </w:rPr>
            </w:pPr>
            <w:r w:rsidRPr="00CD0BA0">
              <w:rPr>
                <w:rFonts w:eastAsia="굴림" w:hint="eastAsia"/>
                <w:b/>
                <w:sz w:val="18"/>
                <w:szCs w:val="16"/>
                <w:lang w:eastAsia="ko-KR"/>
              </w:rPr>
              <w:t>Condition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699" w14:textId="77777777" w:rsidR="001C480E" w:rsidRPr="00CD0BA0" w:rsidRDefault="001C480E" w:rsidP="004C58E6">
            <w:pPr>
              <w:jc w:val="center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8"/>
                <w:szCs w:val="16"/>
                <w:lang w:eastAsia="ko-KR"/>
              </w:rPr>
              <w:t>Total oral symptoms</w:t>
            </w:r>
          </w:p>
        </w:tc>
        <w:tc>
          <w:tcPr>
            <w:tcW w:w="79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5634" w14:textId="77777777" w:rsidR="001C480E" w:rsidRPr="00CD0BA0" w:rsidRDefault="001C480E" w:rsidP="004C58E6">
            <w:pPr>
              <w:jc w:val="center"/>
              <w:rPr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8"/>
                <w:szCs w:val="16"/>
                <w:lang w:eastAsia="ko-KR"/>
              </w:rPr>
              <w:t>Each oral symptoms</w:t>
            </w:r>
          </w:p>
        </w:tc>
      </w:tr>
      <w:tr w:rsidR="001C480E" w:rsidRPr="00CD0BA0" w14:paraId="5BA17FEE" w14:textId="77777777" w:rsidTr="004C58E6">
        <w:trPr>
          <w:trHeight w:val="372"/>
          <w:jc w:val="center"/>
        </w:trPr>
        <w:tc>
          <w:tcPr>
            <w:tcW w:w="127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22E" w14:textId="77777777" w:rsidR="001C480E" w:rsidRPr="00CD0BA0" w:rsidRDefault="001C480E" w:rsidP="004C58E6">
            <w:pPr>
              <w:jc w:val="both"/>
              <w:rPr>
                <w:sz w:val="16"/>
                <w:szCs w:val="16"/>
                <w:lang w:eastAsia="ko-KR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2421" w14:textId="77777777" w:rsidR="001C480E" w:rsidRPr="00CD0BA0" w:rsidRDefault="001C480E" w:rsidP="004C58E6">
            <w:pPr>
              <w:jc w:val="both"/>
              <w:rPr>
                <w:sz w:val="16"/>
                <w:szCs w:val="16"/>
                <w:lang w:eastAsia="ko-KR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7E286" w14:textId="77777777" w:rsidR="001C480E" w:rsidRPr="00CD0BA0" w:rsidRDefault="001C480E" w:rsidP="004C58E6">
            <w:pPr>
              <w:jc w:val="center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Sensitive teet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1507" w14:textId="77777777" w:rsidR="001C480E" w:rsidRPr="00CD0BA0" w:rsidRDefault="001C480E" w:rsidP="004C58E6">
            <w:pPr>
              <w:jc w:val="center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Toothach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B265" w14:textId="77777777" w:rsidR="001C480E" w:rsidRPr="00CD0BA0" w:rsidRDefault="001C480E" w:rsidP="004C58E6">
            <w:pPr>
              <w:jc w:val="center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Bleeding gums, gum pai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9821E" w14:textId="77777777" w:rsidR="001C480E" w:rsidRPr="00CD0BA0" w:rsidRDefault="001C480E" w:rsidP="004C58E6">
            <w:pPr>
              <w:jc w:val="center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Bad breath</w:t>
            </w:r>
          </w:p>
        </w:tc>
      </w:tr>
      <w:tr w:rsidR="001C480E" w:rsidRPr="00CD0BA0" w14:paraId="73C8AC34" w14:textId="77777777" w:rsidTr="004C58E6">
        <w:trPr>
          <w:trHeight w:val="372"/>
          <w:jc w:val="center"/>
        </w:trPr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5AECB" w14:textId="77777777" w:rsidR="001C480E" w:rsidRPr="00CD0BA0" w:rsidRDefault="001C480E" w:rsidP="004C58E6">
            <w:pPr>
              <w:jc w:val="both"/>
              <w:rPr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F79B7" w14:textId="77777777" w:rsidR="001C480E" w:rsidRPr="00CD0BA0" w:rsidRDefault="001C480E" w:rsidP="004C58E6">
            <w:pPr>
              <w:jc w:val="both"/>
              <w:rPr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D1E65" w14:textId="77777777" w:rsidR="001C480E" w:rsidRPr="00CD0BA0" w:rsidRDefault="001C480E" w:rsidP="004C58E6">
            <w:pPr>
              <w:jc w:val="both"/>
              <w:rPr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</w:t>
            </w: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3FC61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6007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</w:t>
            </w: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C85F0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AFE36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-</w:t>
            </w: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73608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0B7A3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19CD1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9C508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b/>
                <w:i/>
                <w:sz w:val="16"/>
                <w:szCs w:val="16"/>
                <w:lang w:eastAsia="ko-KR"/>
              </w:rPr>
              <w:t>P</w:t>
            </w:r>
            <w:r w:rsidRPr="00CD0BA0">
              <w:rPr>
                <w:rFonts w:eastAsiaTheme="minorEastAsia"/>
                <w:b/>
                <w:sz w:val="16"/>
                <w:szCs w:val="16"/>
                <w:lang w:eastAsia="ko-KR"/>
              </w:rPr>
              <w:t>-value</w:t>
            </w:r>
          </w:p>
        </w:tc>
      </w:tr>
      <w:tr w:rsidR="001C480E" w:rsidRPr="00CD0BA0" w14:paraId="1E6B8783" w14:textId="77777777" w:rsidTr="004C58E6">
        <w:trPr>
          <w:trHeight w:val="283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34119" w14:textId="77777777" w:rsidR="001C480E" w:rsidRPr="00CD0BA0" w:rsidRDefault="001C480E" w:rsidP="004C58E6">
            <w:pPr>
              <w:jc w:val="both"/>
              <w:rPr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A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53FCF" w14:textId="77777777" w:rsidR="001C480E" w:rsidRPr="00A064C2" w:rsidRDefault="001C480E" w:rsidP="004C58E6">
            <w:pPr>
              <w:jc w:val="both"/>
              <w:rPr>
                <w:sz w:val="16"/>
                <w:szCs w:val="16"/>
                <w:lang w:eastAsia="ko-KR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DDF6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0989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B6DD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2A54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</w:tr>
      <w:tr w:rsidR="001C480E" w:rsidRPr="00CD0BA0" w14:paraId="1ED4C933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A63AA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E37A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2-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961F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0 (1.27-1.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06DA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BF54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3 (1.20-1.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DEC4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D415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0 (1.16-1.2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FBA1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39D6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7 (1.14-1.2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AABCC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D851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2 (1.18-1.25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68280A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4CB318B7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75A8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8E54E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5-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1A94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5 (1.22-1.2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77DE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6E05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8 (1.16-1.2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92B0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4283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4 (1.11-1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8D30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47AB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3 (1.10-1.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4FA7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9EA1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6 (1.13-1.19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B76BE6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069D8158" w14:textId="77777777" w:rsidTr="004C58E6">
        <w:trPr>
          <w:trHeight w:val="283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C80D3C" w14:textId="77777777" w:rsidR="001C480E" w:rsidRPr="00CD0BA0" w:rsidRDefault="001C480E" w:rsidP="004C58E6">
            <w:pPr>
              <w:jc w:val="both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AD + 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067B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8157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D9B8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5581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0A14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8DCF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2C3D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F87C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8255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ACA0B0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</w:tr>
      <w:tr w:rsidR="001C480E" w:rsidRPr="00CD0BA0" w14:paraId="6718D9F2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7B4C1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E3B4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2-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4496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40 (1.35-1.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22E3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3234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2 (1.27-1.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D694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DC1C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7 (1.22-1.3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F02F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0E51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4 (1.19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181C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C10F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9 (1.24-1.34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F2FE76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5A983E29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DF40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78595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5-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CAB8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4 (1.29-1.3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E14F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7324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3 (1.20-1.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0B2D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AF02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8 (1.14-1.2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AD0A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4102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2 (1.18-1.2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D894E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951F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2 (1.18-1.27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D99E3B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550F60C0" w14:textId="77777777" w:rsidTr="004C58E6">
        <w:trPr>
          <w:trHeight w:val="283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958722" w14:textId="77777777" w:rsidR="001C480E" w:rsidRPr="00CD0BA0" w:rsidRDefault="001C480E" w:rsidP="004C58E6">
            <w:pPr>
              <w:jc w:val="both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AD + asth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DEDD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9CCF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9B9C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83BF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2441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9C38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FB25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A9831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D53A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05025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</w:tr>
      <w:tr w:rsidR="001C480E" w:rsidRPr="00CD0BA0" w14:paraId="430FB734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F8043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8745C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2-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4EE7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40 (1.32-1.4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C836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8CC4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4 (1.27-1.4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251F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EEF7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7 (1.19-1.3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531F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AE89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2 (1.14-1.3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A89A2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EC12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5 (1.28-1.44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B3C816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078CA525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41D1B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D7F22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5-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30B86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9 (1.22-1.3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DFB2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9017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0 (1.14-1.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9836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2CC1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4 (1.16-1.3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CD871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8161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8 (1.21-1.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4E65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5A45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5 (1.18-1.33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DDBC46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2AC2CDA4" w14:textId="77777777" w:rsidTr="004C58E6">
        <w:trPr>
          <w:trHeight w:val="283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A83C81" w14:textId="77777777" w:rsidR="001C480E" w:rsidRPr="00CD0BA0" w:rsidRDefault="001C480E" w:rsidP="004C58E6">
            <w:pPr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AD + AR + asth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6065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D290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B654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8508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6CDD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3C02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F1BC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908B8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03E8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AB58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</w:tr>
      <w:tr w:rsidR="001C480E" w:rsidRPr="00CD0BA0" w14:paraId="0F21A5EB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7DF01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2D558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2-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F82B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46 (1.36-1.5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64F9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92F86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42 (1.33-1.5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0FA5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0296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3 (1.23-1.4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139F1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8D77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9 (1.19-1.4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F1FC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3524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8 (1.28-1.49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67B1EC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16954215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6F38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93CA2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5-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814B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9 (1.29-1.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F0EF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ED25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5 (1.17-1.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7D93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5517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7 (1.18-1.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27846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D0AE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6 (1.26-1.4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8AC0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BFCC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8 (1.19-1.38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2D4AA3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43F0AC65" w14:textId="77777777" w:rsidTr="004C58E6">
        <w:trPr>
          <w:trHeight w:val="283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14E48F" w14:textId="77777777" w:rsidR="001C480E" w:rsidRPr="00CD0BA0" w:rsidRDefault="001C480E" w:rsidP="004C58E6">
            <w:pPr>
              <w:jc w:val="both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1465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49CA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B525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1D37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AD84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8A17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650FC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D7A6E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ED89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07811B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</w:tr>
      <w:tr w:rsidR="001C480E" w:rsidRPr="00CD0BA0" w14:paraId="58FC9C4E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28965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D8DFA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2-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CA90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33 (1.29-1.3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E6AF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A0FE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6 (1.23-1.2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19F3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4AEC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0 (1.17-1.2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301C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8338B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9 (1.16-1.2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E25D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DF0A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1 (1.18-1.25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074C0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7967A39E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54E86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263FD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5-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2BDB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5 (1.22-1.2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62441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9793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7 (1.16-1.2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D6976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3B7B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3 (1.11-1.1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CF91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CFE57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6 (1.13-1.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6034E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9ADE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8 (1.15-1.21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1B70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32709C3E" w14:textId="77777777" w:rsidTr="004C58E6">
        <w:trPr>
          <w:trHeight w:val="283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FCCBF4" w14:textId="77777777" w:rsidR="001C480E" w:rsidRPr="00CD0BA0" w:rsidRDefault="001C480E" w:rsidP="004C58E6">
            <w:pPr>
              <w:jc w:val="both"/>
              <w:rPr>
                <w:rFonts w:eastAsia="맑은 고딕"/>
                <w:b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b/>
                <w:sz w:val="16"/>
                <w:szCs w:val="16"/>
                <w:lang w:eastAsia="ko-KR"/>
              </w:rPr>
              <w:t>Asth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9045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76580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DC3A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8BE6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E621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60E4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EB8A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E7FA3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3670F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571ED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</w:tr>
      <w:tr w:rsidR="001C480E" w:rsidRPr="00CD0BA0" w14:paraId="5D415467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526B5D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ABF3D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2-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7619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8 (1.23-1.32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BD80DA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00526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4 (1.19-1.2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222620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7EE4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2 (1.17-1.26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D1DE38E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F816D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1 (1.16-1.26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E04E6F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DB706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22 (1.17-1.27)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8032F7A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  <w:tr w:rsidR="001C480E" w:rsidRPr="00CD0BA0" w14:paraId="20C2C5C9" w14:textId="77777777" w:rsidTr="004C58E6">
        <w:trPr>
          <w:trHeight w:val="283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E1A4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0B79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="맑은 고딕"/>
                <w:sz w:val="16"/>
                <w:szCs w:val="16"/>
                <w:lang w:eastAsia="ko-KR"/>
              </w:rPr>
              <w:t>Aged 15-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F1F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8 (1.14-1.2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93050A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43F3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3 (1.09-1.1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7C89A9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DDB5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6 (1.12-1.2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7B1CE8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B3F2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6 (1.13-1.2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3FF37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B294" w14:textId="77777777" w:rsidR="001C480E" w:rsidRPr="00A064C2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A064C2">
              <w:rPr>
                <w:rFonts w:eastAsia="맑은 고딕"/>
                <w:sz w:val="16"/>
                <w:szCs w:val="16"/>
                <w:lang w:eastAsia="ko-KR"/>
              </w:rPr>
              <w:t>1.15 (1.11-1.2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9AA30" w14:textId="77777777" w:rsidR="001C480E" w:rsidRPr="00CD0BA0" w:rsidRDefault="001C480E" w:rsidP="004C58E6">
            <w:pPr>
              <w:jc w:val="both"/>
              <w:rPr>
                <w:rFonts w:eastAsia="맑은 고딕"/>
                <w:sz w:val="16"/>
                <w:szCs w:val="16"/>
                <w:lang w:eastAsia="ko-KR"/>
              </w:rPr>
            </w:pPr>
            <w:r w:rsidRPr="00CD0BA0">
              <w:rPr>
                <w:rFonts w:eastAsiaTheme="minorEastAsia"/>
                <w:sz w:val="16"/>
                <w:szCs w:val="16"/>
                <w:lang w:eastAsia="ko-KR"/>
              </w:rPr>
              <w:t>&lt;0.001</w:t>
            </w:r>
          </w:p>
        </w:tc>
      </w:tr>
    </w:tbl>
    <w:p w14:paraId="6B2A7B65" w14:textId="77777777" w:rsidR="001C480E" w:rsidRPr="00CD0BA0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</w:p>
    <w:p w14:paraId="57CCC78D" w14:textId="77777777" w:rsidR="001C480E" w:rsidRPr="00A064C2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A064C2">
        <w:rPr>
          <w:rFonts w:eastAsiaTheme="minorEastAsia"/>
          <w:kern w:val="2"/>
          <w:sz w:val="20"/>
          <w:szCs w:val="20"/>
          <w:lang w:eastAsia="ko-KR"/>
        </w:rPr>
        <w:t xml:space="preserve">All models were adjusted for sex, </w:t>
      </w:r>
      <w:r w:rsidRPr="00A064C2">
        <w:rPr>
          <w:rFonts w:eastAsiaTheme="minorEastAsia" w:hint="eastAsia"/>
          <w:kern w:val="2"/>
          <w:sz w:val="20"/>
          <w:szCs w:val="20"/>
          <w:lang w:eastAsia="ko-KR"/>
        </w:rPr>
        <w:t>r</w:t>
      </w:r>
      <w:r w:rsidRPr="00A064C2">
        <w:rPr>
          <w:rFonts w:eastAsiaTheme="minorEastAsia"/>
          <w:kern w:val="2"/>
          <w:sz w:val="20"/>
          <w:szCs w:val="20"/>
          <w:lang w:eastAsia="ko-KR"/>
        </w:rPr>
        <w:t>e</w:t>
      </w:r>
      <w:r w:rsidRPr="00A064C2">
        <w:rPr>
          <w:rFonts w:eastAsiaTheme="minorEastAsia" w:hint="eastAsia"/>
          <w:kern w:val="2"/>
          <w:sz w:val="20"/>
          <w:szCs w:val="20"/>
          <w:lang w:eastAsia="ko-KR"/>
        </w:rPr>
        <w:t>gion of residence</w:t>
      </w:r>
      <w:r w:rsidRPr="00A064C2">
        <w:rPr>
          <w:rFonts w:eastAsiaTheme="minorEastAsia"/>
          <w:kern w:val="2"/>
          <w:sz w:val="20"/>
          <w:szCs w:val="20"/>
          <w:lang w:eastAsia="ko-KR"/>
        </w:rPr>
        <w:t xml:space="preserve">, </w:t>
      </w:r>
      <w:r w:rsidRPr="00A064C2">
        <w:rPr>
          <w:rFonts w:eastAsiaTheme="minorEastAsia" w:hint="eastAsia"/>
          <w:kern w:val="2"/>
          <w:sz w:val="20"/>
          <w:szCs w:val="20"/>
          <w:lang w:eastAsia="ko-KR"/>
        </w:rPr>
        <w:t>family income</w:t>
      </w:r>
      <w:r w:rsidRPr="00A064C2">
        <w:rPr>
          <w:rFonts w:eastAsiaTheme="minorEastAsia"/>
          <w:kern w:val="2"/>
          <w:sz w:val="20"/>
          <w:szCs w:val="20"/>
          <w:lang w:eastAsia="ko-KR"/>
        </w:rPr>
        <w:t>, s</w:t>
      </w:r>
      <w:r w:rsidRPr="00A064C2">
        <w:rPr>
          <w:rFonts w:eastAsiaTheme="minorEastAsia" w:hint="eastAsia"/>
          <w:kern w:val="2"/>
          <w:sz w:val="20"/>
          <w:szCs w:val="20"/>
          <w:lang w:eastAsia="ko-KR"/>
        </w:rPr>
        <w:t>moking</w:t>
      </w:r>
      <w:r w:rsidRPr="00A064C2">
        <w:rPr>
          <w:rFonts w:eastAsiaTheme="minorEastAsia"/>
          <w:kern w:val="2"/>
          <w:sz w:val="20"/>
          <w:szCs w:val="20"/>
          <w:lang w:eastAsia="ko-KR"/>
        </w:rPr>
        <w:t xml:space="preserve">, stress, daily tooth brushing frequency, teeth scaling experience, soft drinks/soda consumption, </w:t>
      </w:r>
      <w:r w:rsidRPr="00A064C2">
        <w:rPr>
          <w:rFonts w:eastAsiaTheme="minorEastAsia" w:hint="eastAsia"/>
          <w:kern w:val="2"/>
          <w:sz w:val="20"/>
          <w:szCs w:val="20"/>
          <w:lang w:eastAsia="ko-KR"/>
        </w:rPr>
        <w:t xml:space="preserve">and </w:t>
      </w:r>
      <w:r w:rsidRPr="00A064C2">
        <w:rPr>
          <w:rFonts w:eastAsiaTheme="minorEastAsia"/>
          <w:kern w:val="2"/>
          <w:sz w:val="20"/>
          <w:szCs w:val="20"/>
          <w:lang w:eastAsia="ko-KR"/>
        </w:rPr>
        <w:t>snack foods consumption.</w:t>
      </w:r>
    </w:p>
    <w:p w14:paraId="661061C8" w14:textId="77777777" w:rsidR="001C480E" w:rsidRPr="00A064C2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A064C2">
        <w:rPr>
          <w:rFonts w:eastAsiaTheme="minorEastAsia"/>
          <w:kern w:val="2"/>
          <w:sz w:val="20"/>
          <w:szCs w:val="20"/>
          <w:lang w:eastAsia="ko-KR"/>
        </w:rPr>
        <w:t>A P-value less than 0.008 is significant after Bonferroni correction for multiple comparison.</w:t>
      </w:r>
    </w:p>
    <w:p w14:paraId="1D8435A3" w14:textId="77777777" w:rsidR="001C480E" w:rsidRPr="00A064C2" w:rsidRDefault="001C480E" w:rsidP="001C480E">
      <w:pPr>
        <w:widowControl w:val="0"/>
        <w:wordWrap w:val="0"/>
        <w:autoSpaceDE w:val="0"/>
        <w:autoSpaceDN w:val="0"/>
        <w:rPr>
          <w:rFonts w:eastAsiaTheme="minorEastAsia"/>
          <w:kern w:val="2"/>
          <w:sz w:val="20"/>
          <w:szCs w:val="20"/>
          <w:lang w:eastAsia="ko-KR"/>
        </w:rPr>
      </w:pPr>
      <w:r w:rsidRPr="00A064C2">
        <w:rPr>
          <w:rFonts w:eastAsiaTheme="minorEastAsia"/>
          <w:kern w:val="2"/>
          <w:sz w:val="20"/>
          <w:szCs w:val="20"/>
          <w:lang w:eastAsia="ko-KR"/>
        </w:rPr>
        <w:t>Abbreviations: AD, atopic dermatitis; AR, allergic rhinitis; OR, odds ratio; CI; confidence interval</w:t>
      </w:r>
      <w:bookmarkStart w:id="0" w:name="_GoBack"/>
      <w:bookmarkEnd w:id="0"/>
    </w:p>
    <w:sectPr w:rsidR="001C480E" w:rsidRPr="00A064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3C013A" w14:textId="77777777" w:rsidR="00246879" w:rsidRDefault="00246879" w:rsidP="004E3CF1">
      <w:r>
        <w:separator/>
      </w:r>
    </w:p>
  </w:endnote>
  <w:endnote w:type="continuationSeparator" w:id="0">
    <w:p w14:paraId="46C38510" w14:textId="77777777" w:rsidR="00246879" w:rsidRDefault="00246879" w:rsidP="004E3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D41834" w14:textId="77777777" w:rsidR="00246879" w:rsidRDefault="00246879" w:rsidP="004E3CF1">
      <w:r>
        <w:separator/>
      </w:r>
    </w:p>
  </w:footnote>
  <w:footnote w:type="continuationSeparator" w:id="0">
    <w:p w14:paraId="562284E6" w14:textId="77777777" w:rsidR="00246879" w:rsidRDefault="00246879" w:rsidP="004E3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1B3"/>
    <w:rsid w:val="00014AD6"/>
    <w:rsid w:val="00032458"/>
    <w:rsid w:val="00061D1C"/>
    <w:rsid w:val="00086C09"/>
    <w:rsid w:val="000E0EBE"/>
    <w:rsid w:val="000E1A39"/>
    <w:rsid w:val="001027B7"/>
    <w:rsid w:val="0011709F"/>
    <w:rsid w:val="001418B7"/>
    <w:rsid w:val="00142303"/>
    <w:rsid w:val="00142342"/>
    <w:rsid w:val="001C480E"/>
    <w:rsid w:val="001D1677"/>
    <w:rsid w:val="00246879"/>
    <w:rsid w:val="00284408"/>
    <w:rsid w:val="002965AD"/>
    <w:rsid w:val="002A3471"/>
    <w:rsid w:val="003070BA"/>
    <w:rsid w:val="00320FCC"/>
    <w:rsid w:val="003717A7"/>
    <w:rsid w:val="003D4333"/>
    <w:rsid w:val="003E4DDF"/>
    <w:rsid w:val="003E51B6"/>
    <w:rsid w:val="0041109D"/>
    <w:rsid w:val="00441E66"/>
    <w:rsid w:val="004638E6"/>
    <w:rsid w:val="004721B3"/>
    <w:rsid w:val="00486FD8"/>
    <w:rsid w:val="004E1D96"/>
    <w:rsid w:val="004E3CF1"/>
    <w:rsid w:val="005210D0"/>
    <w:rsid w:val="00593144"/>
    <w:rsid w:val="005B4066"/>
    <w:rsid w:val="005D3760"/>
    <w:rsid w:val="00656EF2"/>
    <w:rsid w:val="00685447"/>
    <w:rsid w:val="006B0AD6"/>
    <w:rsid w:val="006B5ABF"/>
    <w:rsid w:val="00712B6F"/>
    <w:rsid w:val="007229D8"/>
    <w:rsid w:val="00732D6D"/>
    <w:rsid w:val="00811ED4"/>
    <w:rsid w:val="008C422C"/>
    <w:rsid w:val="008D67B1"/>
    <w:rsid w:val="008F089C"/>
    <w:rsid w:val="008F11D2"/>
    <w:rsid w:val="00941C14"/>
    <w:rsid w:val="00945509"/>
    <w:rsid w:val="00995D68"/>
    <w:rsid w:val="00A4488B"/>
    <w:rsid w:val="00AE29F2"/>
    <w:rsid w:val="00B36E76"/>
    <w:rsid w:val="00B6771F"/>
    <w:rsid w:val="00B80821"/>
    <w:rsid w:val="00C154D6"/>
    <w:rsid w:val="00C26B40"/>
    <w:rsid w:val="00C87A9C"/>
    <w:rsid w:val="00CE5C21"/>
    <w:rsid w:val="00D116AB"/>
    <w:rsid w:val="00D24C0F"/>
    <w:rsid w:val="00D36B26"/>
    <w:rsid w:val="00D93D7A"/>
    <w:rsid w:val="00DF2CBA"/>
    <w:rsid w:val="00E221E3"/>
    <w:rsid w:val="00E453EB"/>
    <w:rsid w:val="00EC7F73"/>
    <w:rsid w:val="00ED0F6E"/>
    <w:rsid w:val="00ED2A35"/>
    <w:rsid w:val="00F361F0"/>
    <w:rsid w:val="00F71BE0"/>
    <w:rsid w:val="00F83C26"/>
    <w:rsid w:val="00FB67ED"/>
    <w:rsid w:val="00FC6E0E"/>
    <w:rsid w:val="00FD732F"/>
    <w:rsid w:val="00FE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C9FBB"/>
  <w15:chartTrackingRefBased/>
  <w15:docId w15:val="{BFBAC07E-56BB-4665-951A-000A43CC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1B3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next w:val="2"/>
    <w:uiPriority w:val="42"/>
    <w:rsid w:val="00472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472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4E3C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3CF1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4E3C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3CF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심 지수</dc:creator>
  <cp:keywords/>
  <dc:description/>
  <cp:lastModifiedBy>심 지수</cp:lastModifiedBy>
  <cp:revision>2</cp:revision>
  <dcterms:created xsi:type="dcterms:W3CDTF">2020-08-11T15:50:00Z</dcterms:created>
  <dcterms:modified xsi:type="dcterms:W3CDTF">2020-08-11T15:50:00Z</dcterms:modified>
</cp:coreProperties>
</file>